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3D7EFB" w14:textId="3671E105" w:rsidR="006B5362" w:rsidRPr="006B5362" w:rsidRDefault="006B5362">
      <w:pPr>
        <w:rPr>
          <w:rFonts w:ascii="Times New Roman" w:hAnsi="Times New Roman" w:cs="Times New Roman"/>
          <w:lang w:val="en-US"/>
        </w:rPr>
      </w:pPr>
      <w:r w:rsidRPr="006B5362">
        <w:rPr>
          <w:rFonts w:ascii="Times New Roman" w:hAnsi="Times New Roman" w:cs="Times New Roman"/>
          <w:b/>
          <w:lang w:val="en-US"/>
        </w:rPr>
        <w:t>Table S</w:t>
      </w:r>
      <w:r w:rsidR="00B05D61">
        <w:rPr>
          <w:rFonts w:ascii="Times New Roman" w:hAnsi="Times New Roman" w:cs="Times New Roman"/>
          <w:b/>
          <w:lang w:val="en-US"/>
        </w:rPr>
        <w:t>1</w:t>
      </w:r>
      <w:r w:rsidR="000947D9">
        <w:rPr>
          <w:rFonts w:ascii="Times New Roman" w:hAnsi="Times New Roman" w:cs="Times New Roman"/>
          <w:b/>
          <w:lang w:val="en-US"/>
        </w:rPr>
        <w:t>5</w:t>
      </w:r>
      <w:r w:rsidRPr="006B5362">
        <w:rPr>
          <w:rFonts w:ascii="Times New Roman" w:hAnsi="Times New Roman" w:cs="Times New Roman"/>
          <w:b/>
          <w:lang w:val="en-US"/>
        </w:rPr>
        <w:t xml:space="preserve">. </w:t>
      </w:r>
      <w:r w:rsidRPr="006B5362">
        <w:rPr>
          <w:rFonts w:ascii="Times New Roman" w:hAnsi="Times New Roman" w:cs="Times New Roman"/>
          <w:lang w:val="en-US"/>
        </w:rPr>
        <w:t xml:space="preserve">Risk of </w:t>
      </w:r>
      <w:r w:rsidR="00DA09DB" w:rsidRPr="00DA09DB">
        <w:rPr>
          <w:rFonts w:ascii="Times New Roman" w:hAnsi="Times New Roman" w:cs="Times New Roman"/>
          <w:lang w:val="en-GB"/>
        </w:rPr>
        <w:t xml:space="preserve">developing new lesions at </w:t>
      </w:r>
      <w:r w:rsidR="000947D9">
        <w:rPr>
          <w:rFonts w:ascii="Times New Roman" w:hAnsi="Times New Roman" w:cs="Times New Roman"/>
          <w:lang w:val="en-GB"/>
        </w:rPr>
        <w:t>spine</w:t>
      </w:r>
      <w:r w:rsidR="00DA09DB" w:rsidRPr="00DA09DB">
        <w:rPr>
          <w:rFonts w:ascii="Times New Roman" w:hAnsi="Times New Roman" w:cs="Times New Roman"/>
          <w:lang w:val="en-GB"/>
        </w:rPr>
        <w:t xml:space="preserve"> MRI </w:t>
      </w:r>
      <w:r w:rsidR="00160732" w:rsidRPr="00160732">
        <w:rPr>
          <w:rFonts w:ascii="Times New Roman" w:hAnsi="Times New Roman" w:cs="Times New Roman"/>
          <w:lang w:val="en-GB"/>
        </w:rPr>
        <w:t xml:space="preserve">within </w:t>
      </w:r>
      <w:r w:rsidRPr="006B5362">
        <w:rPr>
          <w:rFonts w:ascii="Times New Roman" w:hAnsi="Times New Roman" w:cs="Times New Roman"/>
          <w:lang w:val="en-US"/>
        </w:rPr>
        <w:t>5 years from diagnosis</w:t>
      </w:r>
      <w:r w:rsidR="00B05D61">
        <w:rPr>
          <w:rFonts w:ascii="Times New Roman" w:hAnsi="Times New Roman" w:cs="Times New Roman"/>
          <w:lang w:val="en-US"/>
        </w:rPr>
        <w:t xml:space="preserve"> in the subgroup of patients treated with moderate efficacy oral DMT (n=201)</w:t>
      </w:r>
    </w:p>
    <w:p w14:paraId="393D2C3D" w14:textId="77777777" w:rsidR="006B5362" w:rsidRPr="006B5362" w:rsidRDefault="006B5362" w:rsidP="006B5362">
      <w:pPr>
        <w:jc w:val="both"/>
        <w:rPr>
          <w:rFonts w:ascii="Times New Roman" w:hAnsi="Times New Roman" w:cs="Times New Roman"/>
          <w:b/>
          <w:szCs w:val="20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4"/>
        <w:gridCol w:w="2609"/>
        <w:gridCol w:w="2383"/>
        <w:gridCol w:w="2337"/>
      </w:tblGrid>
      <w:tr w:rsidR="00CE4170" w:rsidRPr="00B05D61" w14:paraId="68BDBA68" w14:textId="594D7C53" w:rsidTr="00CE4170">
        <w:trPr>
          <w:trHeight w:val="414"/>
        </w:trPr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FDD1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43D14" w14:textId="77777777" w:rsidR="00B05D61" w:rsidRPr="006B5362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18"/>
                <w:lang w:val="en-US" w:eastAsia="it-IT"/>
              </w:rPr>
            </w:pPr>
          </w:p>
        </w:tc>
        <w:tc>
          <w:tcPr>
            <w:tcW w:w="12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E4DCD" w14:textId="69FC331C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Univariate</w:t>
            </w:r>
          </w:p>
          <w:p w14:paraId="7D37EF5F" w14:textId="3FA89FA6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  <w:proofErr w:type="spellEnd"/>
          </w:p>
        </w:tc>
        <w:tc>
          <w:tcPr>
            <w:tcW w:w="121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29BCEB" w14:textId="77777777" w:rsidR="00B05D61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Multivariate</w:t>
            </w:r>
          </w:p>
          <w:p w14:paraId="65E6F7CF" w14:textId="6E1F3E5E" w:rsidR="00B05D61" w:rsidRPr="006B5362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</w:pPr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 xml:space="preserve">Random effects = country &amp; </w:t>
            </w:r>
            <w:proofErr w:type="spellStart"/>
            <w:r w:rsidRPr="006B536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lang w:val="en-US" w:eastAsia="it-IT"/>
              </w:rPr>
              <w:t>epoch</w:t>
            </w:r>
            <w:r w:rsidR="00CE4170" w:rsidRPr="00CE41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18"/>
                <w:vertAlign w:val="superscript"/>
                <w:lang w:val="en-US" w:eastAsia="it-IT"/>
              </w:rPr>
              <w:t>a</w:t>
            </w:r>
            <w:proofErr w:type="spellEnd"/>
          </w:p>
        </w:tc>
      </w:tr>
      <w:tr w:rsidR="00CE4170" w:rsidRPr="00B05D61" w14:paraId="7B5FCFD8" w14:textId="0A83C3FC" w:rsidTr="00CE4170">
        <w:trPr>
          <w:trHeight w:val="414"/>
        </w:trPr>
        <w:tc>
          <w:tcPr>
            <w:tcW w:w="11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50B6F" w14:textId="77777777" w:rsidR="00B05D61" w:rsidRPr="00B05D61" w:rsidRDefault="00B05D61" w:rsidP="00750A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xplanatory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riabl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4917E" w14:textId="77777777" w:rsidR="00B05D61" w:rsidRPr="00C94BE5" w:rsidRDefault="00B05D61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tegory</w:t>
            </w:r>
            <w:proofErr w:type="spellEnd"/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E6565" w14:textId="6860F99C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48644" w14:textId="727ABEF2" w:rsidR="00B05D61" w:rsidRPr="00C94BE5" w:rsidRDefault="00CE4170" w:rsidP="00750A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Hazard ratio</w:t>
            </w:r>
            <w:r w:rsidR="00B05D61" w:rsidRPr="00C94BE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(95% CI) p-value</w:t>
            </w:r>
          </w:p>
        </w:tc>
      </w:tr>
      <w:tr w:rsidR="00A2516C" w:rsidRPr="006B5362" w14:paraId="0AEE8175" w14:textId="7E97D7EF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5816A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ge at baseline (units=10 years)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2815F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9E664" w14:textId="6FAA4E90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72 (0.47, 1.10) 0.12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84BBE" w14:textId="31B969ED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68 (0.45, 1.02) 0.063</w:t>
            </w:r>
          </w:p>
        </w:tc>
      </w:tr>
      <w:tr w:rsidR="00A2516C" w:rsidRPr="006B5362" w14:paraId="5D9EE1DF" w14:textId="24DF01FA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947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Sex 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BA656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male</w:t>
            </w:r>
            <w:proofErr w:type="spellEnd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A920A9" w14:textId="6D97C3A2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28 (0.52, 3.17) 0.58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56D10E" w14:textId="12266926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37 (0.54, 3.46) 0.508</w:t>
            </w:r>
          </w:p>
        </w:tc>
      </w:tr>
      <w:tr w:rsidR="00A2516C" w:rsidRPr="006B5362" w14:paraId="705C1AFB" w14:textId="49FC9FBF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C1568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E181E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ale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FE880" w14:textId="208E2584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759C7" w14:textId="68A71520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516C" w:rsidRPr="006B5362" w14:paraId="1FC59ACB" w14:textId="5C73508C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9138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nths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ince</w:t>
            </w:r>
            <w:proofErr w:type="spellEnd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first </w:t>
            </w:r>
            <w:proofErr w:type="spellStart"/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ymptoms</w:t>
            </w:r>
            <w:proofErr w:type="spellEnd"/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C10A5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77B29" w14:textId="41DDFC12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95 (0.84, 1.08) 0.471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C98FB" w14:textId="5EFC7A98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96 (0.85, 1.09) 0.510</w:t>
            </w:r>
          </w:p>
        </w:tc>
      </w:tr>
      <w:tr w:rsidR="00A2516C" w:rsidRPr="006B5362" w14:paraId="1F81AA9C" w14:textId="0B1AF352" w:rsidTr="00CE4170">
        <w:trPr>
          <w:trHeight w:val="414"/>
        </w:trPr>
        <w:tc>
          <w:tcPr>
            <w:tcW w:w="119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181FD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Baseline EDS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8DF2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64362" w14:textId="45C9235B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07 (0.74, 1.54) 0.722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3ED41" w14:textId="49E5859F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19 (0.80, 1.78) 0.389</w:t>
            </w:r>
          </w:p>
        </w:tc>
      </w:tr>
      <w:tr w:rsidR="00A2516C" w:rsidRPr="006B5362" w14:paraId="36B6B867" w14:textId="193F1CD6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DED7EF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1 Gd+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AE35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24E8" w14:textId="1D939FB9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1AC9A5" w14:textId="4FC45743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516C" w:rsidRPr="006B5362" w14:paraId="1BBD680D" w14:textId="6CC5DEFA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D0BD5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B97A3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516F7" w14:textId="57B3CCF7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17 (0.28, 4.93) 0.828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ED7E5" w14:textId="34B7BAF7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1.23 (0.27, 5.67) 0.792</w:t>
            </w:r>
          </w:p>
        </w:tc>
      </w:tr>
      <w:tr w:rsidR="00A2516C" w:rsidRPr="006B5362" w14:paraId="186F294F" w14:textId="14FFB70E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4D77F0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F1B63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A7FB5" w14:textId="3098919C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53 (0.15, 1.91) 0.330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91F4F5" w14:textId="50FEA6CC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48 (0.13, 1.78) 0.271</w:t>
            </w:r>
          </w:p>
        </w:tc>
      </w:tr>
      <w:tr w:rsidR="00A2516C" w:rsidRPr="006B5362" w14:paraId="4AB38B24" w14:textId="7116B7B5" w:rsidTr="00CE4170">
        <w:trPr>
          <w:trHeight w:val="414"/>
        </w:trPr>
        <w:tc>
          <w:tcPr>
            <w:tcW w:w="11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0680E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B05D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aseline Brain MRI - T2 lesions</w:t>
            </w: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4CF4E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1C4AA" w14:textId="5ECA6BC6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A2AC2A" w14:textId="00413D76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A2516C" w:rsidRPr="006B5362" w14:paraId="6AE9E18F" w14:textId="03DCD6F3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EDD3A5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4C8B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-2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CE1DAD" w14:textId="57B8033A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proofErr w:type="spellEnd"/>
            <w:r w:rsidRPr="00A2516C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5563FE" w14:textId="1E21576F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Insufficient</w:t>
            </w:r>
            <w:proofErr w:type="spellEnd"/>
            <w:r w:rsidRPr="00A2516C">
              <w:rPr>
                <w:rFonts w:ascii="Times New Roman" w:hAnsi="Times New Roman" w:cs="Times New Roman"/>
                <w:sz w:val="20"/>
                <w:szCs w:val="20"/>
              </w:rPr>
              <w:t xml:space="preserve"> sample</w:t>
            </w:r>
          </w:p>
        </w:tc>
      </w:tr>
      <w:tr w:rsidR="00A2516C" w:rsidRPr="006B5362" w14:paraId="2A4E3A4B" w14:textId="0052C81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F266F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230FE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-8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2A63" w14:textId="02B38248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56 (0.09, 3.52) 0.533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CCE97" w14:textId="10BF7D94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45 (0.08, 2.69) 0.382</w:t>
            </w:r>
          </w:p>
        </w:tc>
      </w:tr>
      <w:tr w:rsidR="00A2516C" w:rsidRPr="006B5362" w14:paraId="06AB3CC6" w14:textId="58F33396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F1502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A553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+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543273" w14:textId="6BF267E4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44 (0.08, 2.27) 0.327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042B1" w14:textId="0C329FC2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33 (0.06, 1.73) 0.188</w:t>
            </w:r>
          </w:p>
        </w:tc>
      </w:tr>
      <w:tr w:rsidR="00A2516C" w:rsidRPr="006B5362" w14:paraId="5A58CEE6" w14:textId="282B7194" w:rsidTr="00CE4170">
        <w:trPr>
          <w:trHeight w:val="414"/>
        </w:trPr>
        <w:tc>
          <w:tcPr>
            <w:tcW w:w="11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471B71" w14:textId="77777777" w:rsidR="00A2516C" w:rsidRPr="00B05D61" w:rsidRDefault="00A2516C" w:rsidP="00A251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3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4C200" w14:textId="77777777" w:rsidR="00A2516C" w:rsidRPr="00C94BE5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MRI </w:t>
            </w:r>
            <w:proofErr w:type="gramStart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erformed,</w:t>
            </w:r>
            <w:proofErr w:type="gramEnd"/>
            <w:r w:rsidRPr="00C94B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 xml:space="preserve"> lesions not recorded</w:t>
            </w:r>
          </w:p>
        </w:tc>
        <w:tc>
          <w:tcPr>
            <w:tcW w:w="12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34EE5" w14:textId="400E7234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38 (0.07, 1.89) 0.235</w:t>
            </w:r>
          </w:p>
        </w:tc>
        <w:tc>
          <w:tcPr>
            <w:tcW w:w="121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B67951" w14:textId="02DE6C00" w:rsidR="00A2516C" w:rsidRPr="00A2516C" w:rsidRDefault="00A2516C" w:rsidP="00A251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A2516C">
              <w:rPr>
                <w:rFonts w:ascii="Times New Roman" w:hAnsi="Times New Roman" w:cs="Times New Roman"/>
                <w:sz w:val="20"/>
                <w:szCs w:val="20"/>
              </w:rPr>
              <w:t>0.38 (0.08, 1.89) 0.239</w:t>
            </w:r>
          </w:p>
        </w:tc>
      </w:tr>
    </w:tbl>
    <w:p w14:paraId="65730E33" w14:textId="3FCCA1C1" w:rsidR="00902A52" w:rsidRPr="00C94BE5" w:rsidRDefault="00CE4170" w:rsidP="00C94BE5">
      <w:pPr>
        <w:pStyle w:val="Paragrafoelenco"/>
        <w:numPr>
          <w:ilvl w:val="0"/>
          <w:numId w:val="1"/>
        </w:numPr>
        <w:ind w:left="284"/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</w:pPr>
      <w:r w:rsidRPr="00CE4170">
        <w:rPr>
          <w:rFonts w:ascii="Times New Roman" w:eastAsia="Times New Roman" w:hAnsi="Times New Roman" w:cs="Times New Roman"/>
          <w:color w:val="000000"/>
          <w:sz w:val="20"/>
          <w:szCs w:val="18"/>
          <w:lang w:val="en-GB" w:eastAsia="it-IT"/>
        </w:rPr>
        <w:t>multilevel mixed effects parametric survival model (with Weibull distribution) (random effect = country, epoch as indicated)</w:t>
      </w:r>
    </w:p>
    <w:sectPr w:rsidR="00902A52" w:rsidRPr="00C94BE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7486A67"/>
    <w:multiLevelType w:val="hybridMultilevel"/>
    <w:tmpl w:val="114E4664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2722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362"/>
    <w:rsid w:val="00074CF7"/>
    <w:rsid w:val="00090F3F"/>
    <w:rsid w:val="000947D9"/>
    <w:rsid w:val="000F6B2B"/>
    <w:rsid w:val="00113F71"/>
    <w:rsid w:val="00160732"/>
    <w:rsid w:val="0019754F"/>
    <w:rsid w:val="001D24CF"/>
    <w:rsid w:val="001F67FC"/>
    <w:rsid w:val="00535926"/>
    <w:rsid w:val="005A24C7"/>
    <w:rsid w:val="005B6168"/>
    <w:rsid w:val="00613E13"/>
    <w:rsid w:val="00675927"/>
    <w:rsid w:val="006B5362"/>
    <w:rsid w:val="007259AB"/>
    <w:rsid w:val="00795023"/>
    <w:rsid w:val="007C1A98"/>
    <w:rsid w:val="00801346"/>
    <w:rsid w:val="00902A52"/>
    <w:rsid w:val="00964F8E"/>
    <w:rsid w:val="009E38EF"/>
    <w:rsid w:val="00A2516C"/>
    <w:rsid w:val="00A362F2"/>
    <w:rsid w:val="00A66D1A"/>
    <w:rsid w:val="00AD79F1"/>
    <w:rsid w:val="00B05D61"/>
    <w:rsid w:val="00C94BE5"/>
    <w:rsid w:val="00CE4170"/>
    <w:rsid w:val="00D33EC1"/>
    <w:rsid w:val="00DA09DB"/>
    <w:rsid w:val="00E81E6A"/>
    <w:rsid w:val="00F106EC"/>
    <w:rsid w:val="00FA3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F439AE"/>
  <w15:chartTrackingRefBased/>
  <w15:docId w15:val="{C8B1BD53-14FC-438E-AD9A-CB6E4EC38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35926"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535926"/>
    <w:pPr>
      <w:ind w:left="720"/>
      <w:contextualSpacing/>
    </w:pPr>
  </w:style>
  <w:style w:type="table" w:styleId="Grigliatabella">
    <w:name w:val="Table Grid"/>
    <w:basedOn w:val="Tabellanormale"/>
    <w:uiPriority w:val="39"/>
    <w:rsid w:val="00D33E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60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2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0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2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6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23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2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9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ntro Sclerosi Multipla</dc:creator>
  <cp:keywords/>
  <dc:description/>
  <cp:lastModifiedBy>Simona Toscano</cp:lastModifiedBy>
  <cp:revision>4</cp:revision>
  <dcterms:created xsi:type="dcterms:W3CDTF">2025-02-04T11:47:00Z</dcterms:created>
  <dcterms:modified xsi:type="dcterms:W3CDTF">2025-02-04T11:48:00Z</dcterms:modified>
</cp:coreProperties>
</file>